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1CA41F2" w14:textId="77777777" w:rsidR="00F27B0A" w:rsidRDefault="00F27B0A" w:rsidP="00F27B0A">
      <w:pPr>
        <w:spacing w:line="276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3F20CFEF" w14:textId="1497284A" w:rsidR="00F27B0A" w:rsidRDefault="00C23195" w:rsidP="00F27B0A">
      <w:pPr>
        <w:spacing w:line="276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>
        <w:rPr>
          <w:noProof/>
          <w:lang w:eastAsia="en-GB"/>
        </w:rPr>
        <w:drawing>
          <wp:inline distT="0" distB="0" distL="0" distR="0" wp14:anchorId="05F16279" wp14:editId="185B694B">
            <wp:extent cx="5760381" cy="7374467"/>
            <wp:effectExtent l="0" t="0" r="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63281" cy="7378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55093A" w14:textId="5A49B7B7" w:rsidR="00C23195" w:rsidRDefault="00BA0FF0" w:rsidP="00C23195">
      <w:pPr>
        <w:spacing w:line="276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bookmarkStart w:id="0" w:name="_Hlk62638340"/>
      <w:bookmarkStart w:id="1" w:name="_Hlk62638350"/>
      <w:bookmarkStart w:id="2" w:name="_Hlk62638380"/>
      <w:r>
        <w:rPr>
          <w:rFonts w:ascii="Times New Roman" w:hAnsi="Times New Roman" w:cs="Times New Roman"/>
          <w:b/>
          <w:sz w:val="20"/>
          <w:szCs w:val="20"/>
        </w:rPr>
        <w:t xml:space="preserve">S2 </w:t>
      </w:r>
      <w:r w:rsidR="00C23195">
        <w:rPr>
          <w:rFonts w:ascii="Times New Roman" w:hAnsi="Times New Roman" w:cs="Times New Roman"/>
          <w:b/>
          <w:sz w:val="20"/>
          <w:szCs w:val="20"/>
        </w:rPr>
        <w:t>Fig</w:t>
      </w:r>
      <w:r>
        <w:rPr>
          <w:rFonts w:ascii="Times New Roman" w:hAnsi="Times New Roman" w:cs="Times New Roman"/>
          <w:b/>
          <w:sz w:val="20"/>
          <w:szCs w:val="20"/>
        </w:rPr>
        <w:t>.</w:t>
      </w:r>
      <w:r w:rsidR="00C23195" w:rsidRPr="00F654AC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C23195">
        <w:rPr>
          <w:rFonts w:ascii="Times New Roman" w:hAnsi="Times New Roman" w:cs="Times New Roman"/>
          <w:b/>
          <w:sz w:val="20"/>
          <w:szCs w:val="20"/>
        </w:rPr>
        <w:t>Non-smoothed correlation coefficient in broadband across three different states for five patien</w:t>
      </w:r>
      <w:bookmarkEnd w:id="2"/>
      <w:r w:rsidR="00C23195">
        <w:rPr>
          <w:rFonts w:ascii="Times New Roman" w:hAnsi="Times New Roman" w:cs="Times New Roman"/>
          <w:b/>
          <w:sz w:val="20"/>
          <w:szCs w:val="20"/>
        </w:rPr>
        <w:t>ts</w:t>
      </w:r>
      <w:r w:rsidR="00D46608">
        <w:rPr>
          <w:rFonts w:ascii="Times New Roman" w:hAnsi="Times New Roman" w:cs="Times New Roman"/>
          <w:b/>
          <w:sz w:val="20"/>
          <w:szCs w:val="20"/>
        </w:rPr>
        <w:t>.</w:t>
      </w:r>
      <w:bookmarkEnd w:id="1"/>
    </w:p>
    <w:bookmarkEnd w:id="0"/>
    <w:p w14:paraId="6FAE340A" w14:textId="77777777" w:rsidR="00F27B0A" w:rsidRDefault="00F27B0A" w:rsidP="00F27B0A">
      <w:pPr>
        <w:spacing w:line="276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sectPr w:rsidR="00F27B0A" w:rsidSect="0062468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view w:val="web"/>
  <w:zoom w:percent="5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93517"/>
    <w:rsid w:val="00002E68"/>
    <w:rsid w:val="00024788"/>
    <w:rsid w:val="0003614D"/>
    <w:rsid w:val="000435EA"/>
    <w:rsid w:val="000655BD"/>
    <w:rsid w:val="000661FA"/>
    <w:rsid w:val="0006632D"/>
    <w:rsid w:val="000677E9"/>
    <w:rsid w:val="00067C8A"/>
    <w:rsid w:val="0008004A"/>
    <w:rsid w:val="000B0FB6"/>
    <w:rsid w:val="000C7C0B"/>
    <w:rsid w:val="000D3816"/>
    <w:rsid w:val="000D69FD"/>
    <w:rsid w:val="000E6EBF"/>
    <w:rsid w:val="000F6C8B"/>
    <w:rsid w:val="001003D9"/>
    <w:rsid w:val="00116C83"/>
    <w:rsid w:val="00117A1C"/>
    <w:rsid w:val="00170519"/>
    <w:rsid w:val="00177205"/>
    <w:rsid w:val="001933A4"/>
    <w:rsid w:val="001B3795"/>
    <w:rsid w:val="001C55D5"/>
    <w:rsid w:val="00204882"/>
    <w:rsid w:val="00213FBB"/>
    <w:rsid w:val="00220493"/>
    <w:rsid w:val="00271373"/>
    <w:rsid w:val="002728E5"/>
    <w:rsid w:val="0028625D"/>
    <w:rsid w:val="00293517"/>
    <w:rsid w:val="002D6AB9"/>
    <w:rsid w:val="00310CE4"/>
    <w:rsid w:val="00316B99"/>
    <w:rsid w:val="00371410"/>
    <w:rsid w:val="003922BE"/>
    <w:rsid w:val="003C299D"/>
    <w:rsid w:val="003D4D30"/>
    <w:rsid w:val="003D6C2C"/>
    <w:rsid w:val="003F3C6D"/>
    <w:rsid w:val="003F3D19"/>
    <w:rsid w:val="004039AD"/>
    <w:rsid w:val="004052F2"/>
    <w:rsid w:val="00496163"/>
    <w:rsid w:val="004B1DBF"/>
    <w:rsid w:val="004B6994"/>
    <w:rsid w:val="004E4E9D"/>
    <w:rsid w:val="004F0D5D"/>
    <w:rsid w:val="0051164F"/>
    <w:rsid w:val="005126FD"/>
    <w:rsid w:val="00577CF6"/>
    <w:rsid w:val="005E0A33"/>
    <w:rsid w:val="005F7561"/>
    <w:rsid w:val="0061120C"/>
    <w:rsid w:val="00617589"/>
    <w:rsid w:val="00617EEA"/>
    <w:rsid w:val="00624299"/>
    <w:rsid w:val="0062468C"/>
    <w:rsid w:val="00634484"/>
    <w:rsid w:val="00692999"/>
    <w:rsid w:val="006A4E8B"/>
    <w:rsid w:val="006B4610"/>
    <w:rsid w:val="00740599"/>
    <w:rsid w:val="007437FE"/>
    <w:rsid w:val="00751D7E"/>
    <w:rsid w:val="00797366"/>
    <w:rsid w:val="007B402B"/>
    <w:rsid w:val="007B661F"/>
    <w:rsid w:val="007E59C7"/>
    <w:rsid w:val="00821DDF"/>
    <w:rsid w:val="0084507D"/>
    <w:rsid w:val="0086302A"/>
    <w:rsid w:val="00877DF0"/>
    <w:rsid w:val="0095331B"/>
    <w:rsid w:val="009752D3"/>
    <w:rsid w:val="009833DF"/>
    <w:rsid w:val="009B3313"/>
    <w:rsid w:val="009D792B"/>
    <w:rsid w:val="009E08D7"/>
    <w:rsid w:val="00A20095"/>
    <w:rsid w:val="00A470CF"/>
    <w:rsid w:val="00A52E38"/>
    <w:rsid w:val="00A6727E"/>
    <w:rsid w:val="00A75567"/>
    <w:rsid w:val="00A867D2"/>
    <w:rsid w:val="00AC10CE"/>
    <w:rsid w:val="00AF2F44"/>
    <w:rsid w:val="00B55C3B"/>
    <w:rsid w:val="00B607F5"/>
    <w:rsid w:val="00B96434"/>
    <w:rsid w:val="00BA0FF0"/>
    <w:rsid w:val="00BF7C1D"/>
    <w:rsid w:val="00C0051B"/>
    <w:rsid w:val="00C01A6A"/>
    <w:rsid w:val="00C0407F"/>
    <w:rsid w:val="00C11E65"/>
    <w:rsid w:val="00C23195"/>
    <w:rsid w:val="00C97686"/>
    <w:rsid w:val="00CA56ED"/>
    <w:rsid w:val="00CB7E71"/>
    <w:rsid w:val="00CC31D5"/>
    <w:rsid w:val="00CF4881"/>
    <w:rsid w:val="00D10BF0"/>
    <w:rsid w:val="00D13400"/>
    <w:rsid w:val="00D20349"/>
    <w:rsid w:val="00D46608"/>
    <w:rsid w:val="00D65A5F"/>
    <w:rsid w:val="00D93A7D"/>
    <w:rsid w:val="00DF38C0"/>
    <w:rsid w:val="00DF6F57"/>
    <w:rsid w:val="00E43E68"/>
    <w:rsid w:val="00E47C3E"/>
    <w:rsid w:val="00E72495"/>
    <w:rsid w:val="00E7522D"/>
    <w:rsid w:val="00EA0F53"/>
    <w:rsid w:val="00EA30C9"/>
    <w:rsid w:val="00ED2B72"/>
    <w:rsid w:val="00F17CE4"/>
    <w:rsid w:val="00F27B0A"/>
    <w:rsid w:val="00F654AC"/>
    <w:rsid w:val="00F674F5"/>
    <w:rsid w:val="00F707B3"/>
    <w:rsid w:val="00F77EF7"/>
    <w:rsid w:val="00F8451C"/>
    <w:rsid w:val="00FB0379"/>
    <w:rsid w:val="00FC27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75E850"/>
  <w15:chartTrackingRefBased/>
  <w15:docId w15:val="{78EA8316-B254-4D76-8939-E0B641C29D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4059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4059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40599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4059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0599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3614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3614D"/>
    <w:rPr>
      <w:b/>
      <w:bCs/>
      <w:sz w:val="20"/>
      <w:szCs w:val="20"/>
    </w:rPr>
  </w:style>
  <w:style w:type="table" w:styleId="PlainTable2">
    <w:name w:val="Plain Table 2"/>
    <w:basedOn w:val="TableNormal"/>
    <w:uiPriority w:val="42"/>
    <w:rsid w:val="00002E6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3086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00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292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864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422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246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241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393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530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774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163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743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684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680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872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421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731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476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510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895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413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274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888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067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935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175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954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074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335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110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B154005-6BB6-4154-B7DB-287D668AB41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6</Words>
  <Characters>95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Reichert1</dc:creator>
  <cp:keywords/>
  <dc:description/>
  <cp:lastModifiedBy>chn off31</cp:lastModifiedBy>
  <cp:revision>6</cp:revision>
  <cp:lastPrinted>2019-07-26T10:59:00Z</cp:lastPrinted>
  <dcterms:created xsi:type="dcterms:W3CDTF">2019-08-27T09:22:00Z</dcterms:created>
  <dcterms:modified xsi:type="dcterms:W3CDTF">2021-01-27T05:42:00Z</dcterms:modified>
</cp:coreProperties>
</file>